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5DEB7" w14:textId="32C8DDFA" w:rsidR="00495FF1" w:rsidRPr="00FA423A" w:rsidRDefault="00495FF1" w:rsidP="005277ED">
      <w:pPr>
        <w:jc w:val="both"/>
        <w:rPr>
          <w:rFonts w:ascii="Times New Roman" w:hAnsi="Times New Roman" w:cs="Times New Roman"/>
          <w:sz w:val="24"/>
          <w:szCs w:val="24"/>
        </w:rPr>
      </w:pPr>
      <w:r w:rsidRPr="00FA423A">
        <w:rPr>
          <w:rFonts w:ascii="Times New Roman" w:hAnsi="Times New Roman" w:cs="Times New Roman"/>
          <w:b/>
          <w:sz w:val="24"/>
          <w:szCs w:val="24"/>
        </w:rPr>
        <w:t>Table S1</w:t>
      </w:r>
      <w:r w:rsidR="003B765D" w:rsidRPr="00FA423A">
        <w:rPr>
          <w:rFonts w:ascii="Times New Roman" w:hAnsi="Times New Roman" w:cs="Times New Roman"/>
          <w:b/>
          <w:sz w:val="24"/>
          <w:szCs w:val="24"/>
        </w:rPr>
        <w:t>.</w:t>
      </w:r>
      <w:r w:rsidRPr="00FA423A">
        <w:rPr>
          <w:rFonts w:ascii="Times New Roman" w:hAnsi="Times New Roman" w:cs="Times New Roman"/>
          <w:sz w:val="24"/>
          <w:szCs w:val="24"/>
        </w:rPr>
        <w:t xml:space="preserve">   Information on the analyzed populations.  Sample size denot</w:t>
      </w:r>
      <w:r w:rsidR="00F23B7E" w:rsidRPr="00FA423A">
        <w:rPr>
          <w:rFonts w:ascii="Times New Roman" w:hAnsi="Times New Roman" w:cs="Times New Roman"/>
          <w:sz w:val="24"/>
          <w:szCs w:val="24"/>
        </w:rPr>
        <w:t>es the number of analyzed isolates</w:t>
      </w:r>
      <w:r w:rsidR="00E62B58" w:rsidRPr="00FA423A">
        <w:rPr>
          <w:rFonts w:ascii="Times New Roman" w:hAnsi="Times New Roman" w:cs="Times New Roman"/>
          <w:sz w:val="24"/>
          <w:szCs w:val="24"/>
        </w:rPr>
        <w:t>. T</w:t>
      </w:r>
      <w:r w:rsidRPr="00FA423A">
        <w:rPr>
          <w:rFonts w:ascii="Times New Roman" w:hAnsi="Times New Roman" w:cs="Times New Roman"/>
          <w:sz w:val="24"/>
          <w:szCs w:val="24"/>
        </w:rPr>
        <w:t xml:space="preserve">he </w:t>
      </w:r>
      <w:r w:rsidR="00E62B58" w:rsidRPr="00FA423A">
        <w:rPr>
          <w:rFonts w:ascii="Times New Roman" w:hAnsi="Times New Roman" w:cs="Times New Roman"/>
          <w:sz w:val="24"/>
          <w:szCs w:val="24"/>
        </w:rPr>
        <w:t xml:space="preserve">minimum and maximum </w:t>
      </w:r>
      <w:r w:rsidRPr="00FA423A">
        <w:rPr>
          <w:rFonts w:ascii="Times New Roman" w:hAnsi="Times New Roman" w:cs="Times New Roman"/>
          <w:sz w:val="24"/>
          <w:szCs w:val="24"/>
        </w:rPr>
        <w:t>(in square brackets) and mean</w:t>
      </w:r>
      <w:r w:rsidR="003B765D" w:rsidRPr="00FA423A">
        <w:rPr>
          <w:rFonts w:ascii="Times New Roman" w:hAnsi="Times New Roman" w:cs="Times New Roman"/>
          <w:sz w:val="24"/>
          <w:szCs w:val="24"/>
        </w:rPr>
        <w:t xml:space="preserve"> total</w:t>
      </w:r>
      <w:r w:rsidRPr="00FA423A">
        <w:rPr>
          <w:rFonts w:ascii="Times New Roman" w:hAnsi="Times New Roman" w:cs="Times New Roman"/>
          <w:sz w:val="24"/>
          <w:szCs w:val="24"/>
        </w:rPr>
        <w:t xml:space="preserve"> </w:t>
      </w:r>
      <w:r w:rsidR="00E62B58" w:rsidRPr="00FA423A">
        <w:rPr>
          <w:rFonts w:ascii="Times New Roman" w:hAnsi="Times New Roman" w:cs="Times New Roman"/>
          <w:sz w:val="24"/>
          <w:szCs w:val="24"/>
        </w:rPr>
        <w:t>population coverage (</w:t>
      </w:r>
      <w:r w:rsidRPr="00FA423A">
        <w:rPr>
          <w:rFonts w:ascii="Times New Roman" w:hAnsi="Times New Roman" w:cs="Times New Roman"/>
          <w:sz w:val="24"/>
          <w:szCs w:val="24"/>
        </w:rPr>
        <w:t>the sum of the depth</w:t>
      </w:r>
      <w:r w:rsidR="00E62B58" w:rsidRPr="00FA423A">
        <w:rPr>
          <w:rFonts w:ascii="Times New Roman" w:hAnsi="Times New Roman" w:cs="Times New Roman"/>
          <w:sz w:val="24"/>
          <w:szCs w:val="24"/>
        </w:rPr>
        <w:t>s</w:t>
      </w:r>
      <w:r w:rsidRPr="00FA423A">
        <w:rPr>
          <w:rFonts w:ascii="Times New Roman" w:hAnsi="Times New Roman" w:cs="Times New Roman"/>
          <w:sz w:val="24"/>
          <w:szCs w:val="24"/>
        </w:rPr>
        <w:t xml:space="preserve"> of coverage over the </w:t>
      </w:r>
      <w:r w:rsidR="00E62B58" w:rsidRPr="00FA423A">
        <w:rPr>
          <w:rFonts w:ascii="Times New Roman" w:hAnsi="Times New Roman" w:cs="Times New Roman"/>
          <w:sz w:val="24"/>
          <w:szCs w:val="24"/>
        </w:rPr>
        <w:t>isolates)</w:t>
      </w:r>
      <w:r w:rsidR="003B765D" w:rsidRPr="00FA423A">
        <w:rPr>
          <w:rFonts w:ascii="Times New Roman" w:hAnsi="Times New Roman" w:cs="Times New Roman"/>
          <w:sz w:val="24"/>
          <w:szCs w:val="24"/>
        </w:rPr>
        <w:t xml:space="preserve"> over all analyzed sites are provided in the final column.</w:t>
      </w:r>
    </w:p>
    <w:p w14:paraId="53976A0F" w14:textId="72CCA69A" w:rsidR="00A6199E" w:rsidRPr="00FA423A" w:rsidRDefault="00A6199E">
      <w:pPr>
        <w:rPr>
          <w:rFonts w:ascii="Microsoft Sans Serif" w:hAnsi="Microsoft Sans Serif" w:cs="Microsoft Sans Serif"/>
          <w:sz w:val="24"/>
          <w:szCs w:val="24"/>
        </w:rPr>
      </w:pP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7"/>
        <w:gridCol w:w="2268"/>
        <w:gridCol w:w="1275"/>
        <w:gridCol w:w="1277"/>
        <w:gridCol w:w="2409"/>
      </w:tblGrid>
      <w:tr w:rsidR="00997F41" w:rsidRPr="00FA423A" w14:paraId="517FF8C9" w14:textId="77777777" w:rsidTr="00997F41">
        <w:trPr>
          <w:trHeight w:val="597"/>
          <w:jc w:val="center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09DB6A" w14:textId="77777777" w:rsidR="00997F41" w:rsidRPr="00FA423A" w:rsidRDefault="00997F41" w:rsidP="00024FC5">
            <w:pPr>
              <w:pStyle w:val="TableParagraph"/>
              <w:spacing w:before="198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Popula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61AB0C" w14:textId="77777777" w:rsidR="00997F41" w:rsidRPr="00FA423A" w:rsidRDefault="00997F41" w:rsidP="00C05061">
            <w:pPr>
              <w:pStyle w:val="TableParagraph"/>
              <w:spacing w:before="5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2BEBCA25" w14:textId="62A5EAB6" w:rsidR="00997F41" w:rsidRPr="00FA423A" w:rsidRDefault="00997F41" w:rsidP="00C05061">
            <w:pPr>
              <w:pStyle w:val="TableParagraph"/>
              <w:spacing w:before="0"/>
              <w:ind w:left="146" w:right="181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(Latitude, Longitude) 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05C5BB2" w14:textId="1B538A59" w:rsidR="00997F41" w:rsidRPr="00FA423A" w:rsidRDefault="00997F41" w:rsidP="00C05061">
            <w:pPr>
              <w:pStyle w:val="TableParagraph"/>
              <w:spacing w:before="198"/>
              <w:ind w:left="206" w:right="149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Location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BD55B3" w14:textId="38476B04" w:rsidR="00997F41" w:rsidRPr="00FA423A" w:rsidRDefault="00997F41" w:rsidP="00C05061">
            <w:pPr>
              <w:pStyle w:val="TableParagraph"/>
              <w:spacing w:before="198"/>
              <w:ind w:left="166" w:right="239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Sample Siz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A8D9AFB" w14:textId="77777777" w:rsidR="00997F41" w:rsidRPr="00FA423A" w:rsidRDefault="00997F41" w:rsidP="00C05061">
            <w:pPr>
              <w:pStyle w:val="TableParagraph"/>
              <w:spacing w:before="2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157F58D7" w14:textId="0EE0B306" w:rsidR="00997F41" w:rsidRPr="00FA423A" w:rsidRDefault="00997F41" w:rsidP="00C05061">
            <w:pPr>
              <w:pStyle w:val="TableParagraph"/>
              <w:spacing w:before="0"/>
              <w:ind w:left="174" w:right="326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Population Coverage</w:t>
            </w:r>
          </w:p>
        </w:tc>
      </w:tr>
      <w:tr w:rsidR="00997F41" w:rsidRPr="00FA423A" w14:paraId="2FFDA5EB" w14:textId="77777777" w:rsidTr="00997F41">
        <w:trPr>
          <w:trHeight w:val="423"/>
          <w:jc w:val="center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14:paraId="35781834" w14:textId="01820355" w:rsidR="00997F41" w:rsidRPr="00FA423A" w:rsidRDefault="00997F41" w:rsidP="00024FC5">
            <w:pPr>
              <w:pStyle w:val="TableParagraph"/>
              <w:spacing w:before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Brandy Lake (BRA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273C23C5" w14:textId="0AA1CF54" w:rsidR="00997F41" w:rsidRPr="00FA423A" w:rsidRDefault="00997F41" w:rsidP="00C05061">
            <w:pPr>
              <w:pStyle w:val="TableParagraph"/>
              <w:spacing w:before="105"/>
              <w:ind w:left="164"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(45.1097, -79.5236)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03F55D53" w14:textId="490E57FF" w:rsidR="00997F41" w:rsidRPr="00FA423A" w:rsidRDefault="00997F41" w:rsidP="00C05061">
            <w:pPr>
              <w:pStyle w:val="TableParagraph"/>
              <w:spacing w:before="105"/>
              <w:ind w:left="206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Ontario, Canada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 w14:paraId="1292BD83" w14:textId="2C5B61B7" w:rsidR="00997F41" w:rsidRPr="00FA423A" w:rsidRDefault="00997F41" w:rsidP="00C05061">
            <w:pPr>
              <w:pStyle w:val="TableParagraph"/>
              <w:spacing w:before="105"/>
              <w:ind w:left="166" w:righ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 w14:paraId="227CFCDE" w14:textId="14E08F96" w:rsidR="00997F41" w:rsidRPr="00FA423A" w:rsidRDefault="00997F41" w:rsidP="00C05061">
            <w:pPr>
              <w:pStyle w:val="TableParagraph"/>
              <w:spacing w:before="105"/>
              <w:ind w:left="185" w:righ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[350, 4000], 1161</w:t>
            </w:r>
          </w:p>
        </w:tc>
      </w:tr>
      <w:tr w:rsidR="00997F41" w:rsidRPr="00FA423A" w14:paraId="3EBEB35F" w14:textId="77777777" w:rsidTr="00997F41">
        <w:trPr>
          <w:trHeight w:val="398"/>
          <w:jc w:val="center"/>
        </w:trPr>
        <w:tc>
          <w:tcPr>
            <w:tcW w:w="2127" w:type="dxa"/>
            <w:vAlign w:val="center"/>
          </w:tcPr>
          <w:p w14:paraId="30D2F6F9" w14:textId="7C4EF57F" w:rsidR="00997F41" w:rsidRPr="00FA423A" w:rsidRDefault="00997F41" w:rsidP="00024FC5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Cloverdale Lake (CLO)</w:t>
            </w:r>
          </w:p>
        </w:tc>
        <w:tc>
          <w:tcPr>
            <w:tcW w:w="2268" w:type="dxa"/>
            <w:vAlign w:val="center"/>
          </w:tcPr>
          <w:p w14:paraId="0FD1783E" w14:textId="70A3DA79" w:rsidR="00997F41" w:rsidRPr="00FA423A" w:rsidRDefault="00997F41" w:rsidP="00C05061">
            <w:pPr>
              <w:pStyle w:val="TableParagraph"/>
              <w:ind w:left="164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(42.5426, -85.3954)</w:t>
            </w:r>
          </w:p>
        </w:tc>
        <w:tc>
          <w:tcPr>
            <w:tcW w:w="1275" w:type="dxa"/>
            <w:vAlign w:val="center"/>
          </w:tcPr>
          <w:p w14:paraId="4FEAC622" w14:textId="5D000198" w:rsidR="00997F41" w:rsidRPr="00FA423A" w:rsidRDefault="00997F41" w:rsidP="00C05061">
            <w:pPr>
              <w:pStyle w:val="TableParagraph"/>
              <w:ind w:left="206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Michigan, USA</w:t>
            </w:r>
          </w:p>
        </w:tc>
        <w:tc>
          <w:tcPr>
            <w:tcW w:w="1277" w:type="dxa"/>
            <w:vAlign w:val="center"/>
          </w:tcPr>
          <w:p w14:paraId="511D7508" w14:textId="186A2148" w:rsidR="00997F41" w:rsidRPr="00FA423A" w:rsidRDefault="00997F41" w:rsidP="00C05061">
            <w:pPr>
              <w:pStyle w:val="TableParagraph"/>
              <w:ind w:left="166" w:right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09" w:type="dxa"/>
            <w:vAlign w:val="center"/>
          </w:tcPr>
          <w:p w14:paraId="721F8859" w14:textId="6EFCE84A" w:rsidR="00997F41" w:rsidRPr="00FA423A" w:rsidRDefault="00997F41" w:rsidP="00C05061">
            <w:pPr>
              <w:pStyle w:val="TableParagraph"/>
              <w:ind w:left="185" w:righ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[350, 4000], 1757</w:t>
            </w:r>
          </w:p>
        </w:tc>
      </w:tr>
      <w:tr w:rsidR="00997F41" w:rsidRPr="00FA423A" w14:paraId="1172CA8F" w14:textId="77777777" w:rsidTr="00997F41">
        <w:trPr>
          <w:trHeight w:val="469"/>
          <w:jc w:val="center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14:paraId="34F412DD" w14:textId="331E4465" w:rsidR="00997F41" w:rsidRPr="00FA423A" w:rsidRDefault="00997F41" w:rsidP="00024FC5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Tenderfoot Lake (TF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 w14:paraId="315241F9" w14:textId="1F2B17E6" w:rsidR="00997F41" w:rsidRPr="00FA423A" w:rsidRDefault="00997F41" w:rsidP="00C05061">
            <w:pPr>
              <w:pStyle w:val="TableParagraph"/>
              <w:ind w:left="164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(46.2213, -89.5282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66989A06" w14:textId="7A982C38" w:rsidR="00997F41" w:rsidRPr="00FA423A" w:rsidRDefault="00997F41" w:rsidP="00C05061">
            <w:pPr>
              <w:pStyle w:val="TableParagraph"/>
              <w:ind w:left="206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Wisconsin, USA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 w14:paraId="5E28A26C" w14:textId="133472CE" w:rsidR="00997F41" w:rsidRPr="00FA423A" w:rsidRDefault="00997F41" w:rsidP="00C05061">
            <w:pPr>
              <w:pStyle w:val="TableParagraph"/>
              <w:ind w:left="166" w:right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 w14:paraId="57EBF069" w14:textId="033DB950" w:rsidR="00997F41" w:rsidRPr="00FA423A" w:rsidRDefault="00997F41" w:rsidP="00C05061">
            <w:pPr>
              <w:pStyle w:val="TableParagraph"/>
              <w:ind w:left="185" w:righ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[350, 4000], 1247</w:t>
            </w:r>
          </w:p>
        </w:tc>
      </w:tr>
    </w:tbl>
    <w:p w14:paraId="4E744778" w14:textId="77777777" w:rsidR="00997F41" w:rsidRPr="00FA423A" w:rsidRDefault="00997F41" w:rsidP="00997F41">
      <w:pPr>
        <w:rPr>
          <w:rFonts w:ascii="Microsoft Sans Serif" w:hAnsi="Microsoft Sans Serif" w:cs="Microsoft Sans Serif"/>
          <w:sz w:val="24"/>
          <w:szCs w:val="24"/>
        </w:rPr>
      </w:pPr>
    </w:p>
    <w:p w14:paraId="731E7A12" w14:textId="0A439035" w:rsidR="00997F41" w:rsidRPr="00FA423A" w:rsidRDefault="00997F41" w:rsidP="00997F41">
      <w:pPr>
        <w:rPr>
          <w:rFonts w:ascii="Microsoft Sans Serif" w:hAnsi="Microsoft Sans Serif" w:cs="Microsoft Sans Serif"/>
          <w:sz w:val="24"/>
          <w:szCs w:val="24"/>
        </w:rPr>
      </w:pPr>
    </w:p>
    <w:p w14:paraId="5CFFF7E0" w14:textId="77777777" w:rsidR="00997F41" w:rsidRPr="00FA423A" w:rsidRDefault="00997F41" w:rsidP="00997F41">
      <w:pPr>
        <w:rPr>
          <w:rFonts w:ascii="Microsoft Sans Serif" w:hAnsi="Microsoft Sans Serif" w:cs="Microsoft Sans Serif"/>
          <w:sz w:val="24"/>
          <w:szCs w:val="24"/>
        </w:rPr>
      </w:pPr>
    </w:p>
    <w:p w14:paraId="6B6E24EC" w14:textId="03300753" w:rsidR="00997F41" w:rsidRPr="00FA423A" w:rsidRDefault="00997F41" w:rsidP="00997F41">
      <w:pPr>
        <w:rPr>
          <w:rFonts w:ascii="Times New Roman" w:hAnsi="Times New Roman" w:cs="Times New Roman"/>
          <w:sz w:val="24"/>
          <w:szCs w:val="24"/>
        </w:rPr>
      </w:pPr>
      <w:r w:rsidRPr="00FA423A">
        <w:rPr>
          <w:rFonts w:ascii="Times New Roman" w:hAnsi="Times New Roman" w:cs="Times New Roman"/>
          <w:b/>
          <w:sz w:val="24"/>
          <w:szCs w:val="24"/>
        </w:rPr>
        <w:t xml:space="preserve">Table S2.  </w:t>
      </w:r>
      <w:r w:rsidRPr="00FA423A">
        <w:rPr>
          <w:rFonts w:ascii="Times New Roman" w:hAnsi="Times New Roman" w:cs="Times New Roman"/>
          <w:sz w:val="24"/>
          <w:szCs w:val="24"/>
        </w:rPr>
        <w:t xml:space="preserve">Distribution of the number of </w:t>
      </w:r>
      <w:r w:rsidR="005277ED">
        <w:rPr>
          <w:rFonts w:ascii="Times New Roman" w:hAnsi="Times New Roman" w:cs="Times New Roman"/>
          <w:sz w:val="24"/>
          <w:szCs w:val="24"/>
        </w:rPr>
        <w:t xml:space="preserve">distinct </w:t>
      </w:r>
      <w:r w:rsidRPr="00FA423A">
        <w:rPr>
          <w:rFonts w:ascii="Times New Roman" w:hAnsi="Times New Roman" w:cs="Times New Roman"/>
          <w:sz w:val="24"/>
          <w:szCs w:val="24"/>
        </w:rPr>
        <w:t xml:space="preserve">nucleotides </w:t>
      </w:r>
      <w:r w:rsidR="005277ED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FA423A">
        <w:rPr>
          <w:rFonts w:ascii="Times New Roman" w:hAnsi="Times New Roman" w:cs="Times New Roman"/>
          <w:sz w:val="24"/>
          <w:szCs w:val="24"/>
        </w:rPr>
        <w:t>per site in each population.  In general, tri- and tetra-allelic sites are rare.</w:t>
      </w:r>
    </w:p>
    <w:tbl>
      <w:tblPr>
        <w:tblW w:w="6805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2160"/>
        <w:gridCol w:w="1296"/>
        <w:gridCol w:w="2269"/>
      </w:tblGrid>
      <w:tr w:rsidR="00997F41" w:rsidRPr="00FA423A" w14:paraId="2C51BBF5" w14:textId="77777777" w:rsidTr="00CE0BE2">
        <w:trPr>
          <w:trHeight w:val="597"/>
          <w:jc w:val="center"/>
        </w:trPr>
        <w:tc>
          <w:tcPr>
            <w:tcW w:w="6805" w:type="dxa"/>
            <w:gridSpan w:val="4"/>
            <w:tcBorders>
              <w:top w:val="single" w:sz="8" w:space="0" w:color="000000"/>
            </w:tcBorders>
            <w:vAlign w:val="center"/>
          </w:tcPr>
          <w:p w14:paraId="7B8B5BE8" w14:textId="77777777" w:rsidR="00997F41" w:rsidRPr="00FA423A" w:rsidRDefault="00997F41" w:rsidP="00CE0BE2">
            <w:pPr>
              <w:pStyle w:val="TableParagraph"/>
              <w:spacing w:before="198"/>
              <w:ind w:left="166" w:right="239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Number of Nucleotides per Site</w:t>
            </w:r>
          </w:p>
        </w:tc>
      </w:tr>
      <w:tr w:rsidR="00997F41" w:rsidRPr="00FA423A" w14:paraId="6A4A6BA6" w14:textId="77777777" w:rsidTr="00CE0BE2">
        <w:trPr>
          <w:trHeight w:val="597"/>
          <w:jc w:val="center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56A47667" w14:textId="77777777" w:rsidR="00997F41" w:rsidRPr="00FA423A" w:rsidRDefault="00997F41" w:rsidP="00CE0BE2">
            <w:pPr>
              <w:pStyle w:val="TableParagraph"/>
              <w:spacing w:before="198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Population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7E5F236F" w14:textId="77777777" w:rsidR="00997F41" w:rsidRPr="00FA423A" w:rsidRDefault="00997F41" w:rsidP="00CE0BE2">
            <w:pPr>
              <w:pStyle w:val="TableParagraph"/>
              <w:spacing w:before="5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22DF473F" w14:textId="77777777" w:rsidR="00997F41" w:rsidRPr="00FA423A" w:rsidRDefault="00997F41" w:rsidP="00CE0BE2">
            <w:pPr>
              <w:pStyle w:val="TableParagraph"/>
              <w:spacing w:before="0"/>
              <w:ind w:left="146" w:right="181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1  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14:paraId="6ABD0158" w14:textId="77777777" w:rsidR="00997F41" w:rsidRPr="00FA423A" w:rsidRDefault="00997F41" w:rsidP="00CE0BE2">
            <w:pPr>
              <w:pStyle w:val="TableParagraph"/>
              <w:spacing w:before="198"/>
              <w:ind w:left="206" w:right="149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  <w:vAlign w:val="center"/>
          </w:tcPr>
          <w:p w14:paraId="6FE9756B" w14:textId="77777777" w:rsidR="00997F41" w:rsidRPr="00FA423A" w:rsidRDefault="00997F41" w:rsidP="00CE0BE2">
            <w:pPr>
              <w:pStyle w:val="TableParagraph"/>
              <w:spacing w:before="198"/>
              <w:ind w:left="206" w:right="149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3 </w:t>
            </w:r>
            <w:r w:rsidRPr="00FA423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o</w:t>
            </w:r>
            <w:r w:rsidRPr="00FA423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r 4</w:t>
            </w:r>
          </w:p>
        </w:tc>
      </w:tr>
      <w:tr w:rsidR="00997F41" w:rsidRPr="00FA423A" w14:paraId="622077F2" w14:textId="77777777" w:rsidTr="00CE0BE2">
        <w:trPr>
          <w:trHeight w:val="423"/>
          <w:jc w:val="center"/>
        </w:trPr>
        <w:tc>
          <w:tcPr>
            <w:tcW w:w="1080" w:type="dxa"/>
            <w:tcBorders>
              <w:top w:val="single" w:sz="8" w:space="0" w:color="000000"/>
            </w:tcBorders>
          </w:tcPr>
          <w:p w14:paraId="4410C128" w14:textId="77777777" w:rsidR="00997F41" w:rsidRPr="00FA423A" w:rsidRDefault="00997F41" w:rsidP="00CE0BE2">
            <w:pPr>
              <w:pStyle w:val="TableParagraph"/>
              <w:spacing w:before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 w14:paraId="51CEED0D" w14:textId="77777777" w:rsidR="00997F41" w:rsidRPr="00FA423A" w:rsidRDefault="00997F41" w:rsidP="00CE0BE2">
            <w:pPr>
              <w:pStyle w:val="TableParagraph"/>
              <w:spacing w:before="105"/>
              <w:ind w:left="164"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98537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0A68FD8B" w14:textId="77777777" w:rsidR="00997F41" w:rsidRPr="00FA423A" w:rsidRDefault="00997F41" w:rsidP="00CE0BE2">
            <w:pPr>
              <w:pStyle w:val="TableParagraph"/>
              <w:spacing w:before="105"/>
              <w:ind w:left="206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01414</w:t>
            </w:r>
          </w:p>
        </w:tc>
        <w:tc>
          <w:tcPr>
            <w:tcW w:w="2269" w:type="dxa"/>
            <w:tcBorders>
              <w:top w:val="single" w:sz="8" w:space="0" w:color="000000"/>
            </w:tcBorders>
          </w:tcPr>
          <w:p w14:paraId="78D36D99" w14:textId="77777777" w:rsidR="00997F41" w:rsidRPr="00FA423A" w:rsidRDefault="00997F41" w:rsidP="00CE0BE2">
            <w:pPr>
              <w:pStyle w:val="TableParagraph"/>
              <w:spacing w:before="105"/>
              <w:ind w:left="166" w:right="237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00049</w:t>
            </w:r>
          </w:p>
        </w:tc>
      </w:tr>
      <w:tr w:rsidR="00997F41" w:rsidRPr="00FA423A" w14:paraId="459B70FB" w14:textId="77777777" w:rsidTr="00CE0BE2">
        <w:trPr>
          <w:trHeight w:val="398"/>
          <w:jc w:val="center"/>
        </w:trPr>
        <w:tc>
          <w:tcPr>
            <w:tcW w:w="1080" w:type="dxa"/>
          </w:tcPr>
          <w:p w14:paraId="12A67860" w14:textId="77777777" w:rsidR="00997F41" w:rsidRPr="00FA423A" w:rsidRDefault="00997F41" w:rsidP="00CE0BE2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2160" w:type="dxa"/>
          </w:tcPr>
          <w:p w14:paraId="1764BF36" w14:textId="77777777" w:rsidR="00997F41" w:rsidRPr="00FA423A" w:rsidRDefault="00997F41" w:rsidP="00CE0BE2">
            <w:pPr>
              <w:pStyle w:val="TableParagraph"/>
              <w:ind w:left="164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99102</w:t>
            </w:r>
          </w:p>
        </w:tc>
        <w:tc>
          <w:tcPr>
            <w:tcW w:w="1296" w:type="dxa"/>
          </w:tcPr>
          <w:p w14:paraId="0F084746" w14:textId="77777777" w:rsidR="00997F41" w:rsidRPr="00FA423A" w:rsidRDefault="00997F41" w:rsidP="00CE0BE2">
            <w:pPr>
              <w:pStyle w:val="TableParagraph"/>
              <w:ind w:left="206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00861</w:t>
            </w:r>
          </w:p>
        </w:tc>
        <w:tc>
          <w:tcPr>
            <w:tcW w:w="2269" w:type="dxa"/>
          </w:tcPr>
          <w:p w14:paraId="4BA2F4F0" w14:textId="77777777" w:rsidR="00997F41" w:rsidRPr="00FA423A" w:rsidRDefault="00997F41" w:rsidP="00CE0BE2">
            <w:pPr>
              <w:pStyle w:val="TableParagraph"/>
              <w:ind w:left="166" w:right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</w:tr>
      <w:tr w:rsidR="00997F41" w:rsidRPr="00FA423A" w14:paraId="72B19D4C" w14:textId="77777777" w:rsidTr="00CE0BE2">
        <w:trPr>
          <w:trHeight w:val="469"/>
          <w:jc w:val="center"/>
        </w:trPr>
        <w:tc>
          <w:tcPr>
            <w:tcW w:w="1080" w:type="dxa"/>
            <w:tcBorders>
              <w:bottom w:val="single" w:sz="8" w:space="0" w:color="000000"/>
            </w:tcBorders>
          </w:tcPr>
          <w:p w14:paraId="774A2632" w14:textId="77777777" w:rsidR="00997F41" w:rsidRPr="00FA423A" w:rsidRDefault="00997F41" w:rsidP="00CE0BE2">
            <w:pPr>
              <w:pStyle w:val="Table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 w14:paraId="72A84445" w14:textId="77777777" w:rsidR="00997F41" w:rsidRPr="00FA423A" w:rsidRDefault="00997F41" w:rsidP="00CE0BE2">
            <w:pPr>
              <w:pStyle w:val="TableParagraph"/>
              <w:ind w:left="164" w:righ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98355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3C5011DD" w14:textId="77777777" w:rsidR="00997F41" w:rsidRPr="00FA423A" w:rsidRDefault="00997F41" w:rsidP="00CE0BE2">
            <w:pPr>
              <w:pStyle w:val="TableParagraph"/>
              <w:ind w:left="206" w:righ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01602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</w:tcPr>
          <w:p w14:paraId="66CA1C6E" w14:textId="77777777" w:rsidR="00997F41" w:rsidRPr="00FA423A" w:rsidRDefault="00997F41" w:rsidP="00CE0BE2">
            <w:pPr>
              <w:pStyle w:val="TableParagraph"/>
              <w:ind w:left="166" w:right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FA423A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</w:tr>
    </w:tbl>
    <w:p w14:paraId="22EC57AF" w14:textId="77777777" w:rsidR="00997F41" w:rsidRPr="00FA423A" w:rsidRDefault="00997F41" w:rsidP="00997F41">
      <w:pPr>
        <w:rPr>
          <w:rFonts w:ascii="Microsoft Sans Serif" w:hAnsi="Microsoft Sans Serif" w:cs="Microsoft Sans Serif"/>
          <w:sz w:val="24"/>
          <w:szCs w:val="24"/>
        </w:rPr>
      </w:pPr>
    </w:p>
    <w:p w14:paraId="4BD012D7" w14:textId="6600A3A8" w:rsidR="00E84A11" w:rsidRPr="00FA423A" w:rsidRDefault="00E84A11">
      <w:pPr>
        <w:rPr>
          <w:rFonts w:ascii="Microsoft Sans Serif" w:hAnsi="Microsoft Sans Serif" w:cs="Microsoft Sans Serif"/>
          <w:sz w:val="24"/>
          <w:szCs w:val="24"/>
        </w:rPr>
      </w:pPr>
    </w:p>
    <w:p w14:paraId="065DBF55" w14:textId="77777777" w:rsidR="00A63C9A" w:rsidRDefault="00A63C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D7C460" w14:textId="761B30E8" w:rsidR="005A581A" w:rsidRPr="002D159C" w:rsidRDefault="005A581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FA42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 </w:t>
      </w:r>
      <w:r w:rsidRPr="00FA423A">
        <w:rPr>
          <w:rFonts w:ascii="Times New Roman" w:hAnsi="Times New Roman" w:cs="Times New Roman"/>
          <w:sz w:val="24"/>
          <w:szCs w:val="24"/>
        </w:rPr>
        <w:t xml:space="preserve">Distribution of the </w:t>
      </w:r>
      <w:r w:rsidRPr="00FA423A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FA423A">
        <w:rPr>
          <w:rFonts w:ascii="Times New Roman" w:hAnsi="Times New Roman" w:cs="Times New Roman"/>
          <w:i/>
          <w:iCs/>
          <w:sz w:val="24"/>
          <w:szCs w:val="24"/>
        </w:rPr>
        <w:t>pulicaria</w:t>
      </w:r>
      <w:proofErr w:type="spellEnd"/>
      <w:r w:rsidRPr="00FA423A">
        <w:rPr>
          <w:rFonts w:ascii="Times New Roman" w:hAnsi="Times New Roman" w:cs="Times New Roman"/>
          <w:sz w:val="24"/>
          <w:szCs w:val="24"/>
        </w:rPr>
        <w:t xml:space="preserve"> private-enriched genes</w:t>
      </w:r>
      <w:r w:rsidR="00DD3B7A">
        <w:rPr>
          <w:rFonts w:ascii="Times New Roman" w:hAnsi="Times New Roman" w:cs="Times New Roman"/>
          <w:sz w:val="24"/>
          <w:szCs w:val="24"/>
        </w:rPr>
        <w:t xml:space="preserve"> for</w:t>
      </w:r>
      <w:r w:rsidR="005277ED">
        <w:rPr>
          <w:rFonts w:ascii="Times New Roman" w:hAnsi="Times New Roman" w:cs="Times New Roman"/>
          <w:sz w:val="24"/>
          <w:szCs w:val="24"/>
        </w:rPr>
        <w:t>:</w:t>
      </w:r>
      <w:r w:rsidR="00DD3B7A">
        <w:rPr>
          <w:rFonts w:ascii="Times New Roman" w:hAnsi="Times New Roman" w:cs="Times New Roman"/>
          <w:sz w:val="24"/>
          <w:szCs w:val="24"/>
        </w:rPr>
        <w:t xml:space="preserve"> A) all population</w:t>
      </w:r>
      <w:r w:rsidR="005277ED">
        <w:rPr>
          <w:rFonts w:ascii="Times New Roman" w:hAnsi="Times New Roman" w:cs="Times New Roman"/>
          <w:sz w:val="24"/>
          <w:szCs w:val="24"/>
        </w:rPr>
        <w:t>s</w:t>
      </w:r>
      <w:r w:rsidR="00DD3B7A">
        <w:rPr>
          <w:rFonts w:ascii="Times New Roman" w:hAnsi="Times New Roman" w:cs="Times New Roman"/>
          <w:sz w:val="24"/>
          <w:szCs w:val="24"/>
        </w:rPr>
        <w:t xml:space="preserve">, B) BRA, C) </w:t>
      </w:r>
      <w:r w:rsidR="00434BF6">
        <w:rPr>
          <w:rFonts w:ascii="Times New Roman" w:hAnsi="Times New Roman" w:cs="Times New Roman"/>
          <w:sz w:val="24"/>
          <w:szCs w:val="24"/>
        </w:rPr>
        <w:t>CLO, and</w:t>
      </w:r>
      <w:r w:rsidR="00F4505B">
        <w:rPr>
          <w:rFonts w:ascii="Times New Roman" w:hAnsi="Times New Roman" w:cs="Times New Roman"/>
          <w:sz w:val="24"/>
          <w:szCs w:val="24"/>
        </w:rPr>
        <w:t xml:space="preserve"> </w:t>
      </w:r>
      <w:r w:rsidR="00DD3B7A">
        <w:rPr>
          <w:rFonts w:ascii="Times New Roman" w:hAnsi="Times New Roman" w:cs="Times New Roman"/>
          <w:sz w:val="24"/>
          <w:szCs w:val="24"/>
        </w:rPr>
        <w:t>D) TF.</w:t>
      </w:r>
      <w:r w:rsidR="005277ED">
        <w:rPr>
          <w:rFonts w:ascii="Times New Roman" w:hAnsi="Times New Roman" w:cs="Times New Roman"/>
          <w:sz w:val="24"/>
          <w:szCs w:val="24"/>
        </w:rPr>
        <w:t xml:space="preserve"> </w:t>
      </w:r>
      <w:r w:rsidR="00101112">
        <w:rPr>
          <w:rFonts w:ascii="Times New Roman" w:hAnsi="Times New Roman" w:cs="Times New Roman"/>
          <w:sz w:val="24"/>
          <w:szCs w:val="24"/>
        </w:rPr>
        <w:t>Color shows the abundance of the genes.</w:t>
      </w:r>
    </w:p>
    <w:p w14:paraId="0C54367F" w14:textId="3107271D" w:rsidR="005A581A" w:rsidRPr="00FA423A" w:rsidRDefault="00DD3B7A">
      <w:pPr>
        <w:rPr>
          <w:rFonts w:ascii="Microsoft Sans Serif" w:hAnsi="Microsoft Sans Serif" w:cs="Microsoft Sans Serif"/>
          <w:sz w:val="24"/>
          <w:szCs w:val="24"/>
        </w:rPr>
      </w:pPr>
      <w:r>
        <w:rPr>
          <w:noProof/>
        </w:rPr>
        <w:drawing>
          <wp:inline distT="0" distB="0" distL="0" distR="0" wp14:anchorId="7A744B03" wp14:editId="6BB5F804">
            <wp:extent cx="5943600" cy="408368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52D30" w14:textId="77777777" w:rsidR="005A581A" w:rsidRPr="00FA423A" w:rsidRDefault="005A581A">
      <w:pPr>
        <w:rPr>
          <w:rFonts w:ascii="Microsoft Sans Serif" w:hAnsi="Microsoft Sans Serif" w:cs="Microsoft Sans Serif"/>
          <w:sz w:val="24"/>
          <w:szCs w:val="24"/>
        </w:rPr>
      </w:pPr>
    </w:p>
    <w:p w14:paraId="136DC6E5" w14:textId="7573EC5F" w:rsidR="00997F41" w:rsidRPr="00FA423A" w:rsidRDefault="00997F41">
      <w:pPr>
        <w:rPr>
          <w:rFonts w:ascii="Microsoft Sans Serif" w:hAnsi="Microsoft Sans Serif" w:cs="Microsoft Sans Serif"/>
          <w:sz w:val="24"/>
          <w:szCs w:val="24"/>
        </w:rPr>
      </w:pPr>
    </w:p>
    <w:p w14:paraId="16E4AECC" w14:textId="77777777" w:rsidR="001B43B5" w:rsidRPr="00FA423A" w:rsidRDefault="001B43B5" w:rsidP="00123379">
      <w:pPr>
        <w:spacing w:line="240" w:lineRule="auto"/>
        <w:rPr>
          <w:rFonts w:ascii="Microsoft Sans Serif" w:hAnsi="Microsoft Sans Serif" w:cs="Microsoft Sans Serif"/>
          <w:sz w:val="24"/>
          <w:szCs w:val="24"/>
        </w:rPr>
      </w:pPr>
    </w:p>
    <w:p w14:paraId="1C59AECA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429689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9CC44B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2AC00B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59A964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02761E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1A3345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0DEAE2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620504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972FB8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DA2524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18367C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309BC8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7B4AFD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E257A0" w14:textId="77777777" w:rsidR="00123379" w:rsidRDefault="00123379" w:rsidP="00123379">
      <w:pPr>
        <w:pStyle w:val="Body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500C9F" w14:textId="0E8C6E15" w:rsidR="00123379" w:rsidRDefault="00123379" w:rsidP="00123379">
      <w:pPr>
        <w:pStyle w:val="BodyText"/>
        <w:jc w:val="both"/>
        <w:rPr>
          <w:rFonts w:ascii="Times New Roman" w:hAnsi="Times New Roman" w:cs="Times New Roman"/>
          <w:sz w:val="24"/>
          <w:szCs w:val="24"/>
        </w:rPr>
      </w:pPr>
      <w:r w:rsidRPr="007E30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E305C">
        <w:rPr>
          <w:rFonts w:ascii="Times New Roman" w:hAnsi="Times New Roman" w:cs="Times New Roman"/>
          <w:b/>
          <w:sz w:val="24"/>
          <w:szCs w:val="24"/>
        </w:rPr>
        <w:t>.</w:t>
      </w:r>
      <w:r w:rsidRPr="007E305C">
        <w:rPr>
          <w:rFonts w:ascii="Times New Roman" w:hAnsi="Times New Roman" w:cs="Times New Roman"/>
          <w:b/>
          <w:spacing w:val="32"/>
          <w:sz w:val="24"/>
          <w:szCs w:val="24"/>
        </w:rPr>
        <w:t xml:space="preserve"> </w:t>
      </w:r>
      <w:r w:rsidRPr="003B6242">
        <w:rPr>
          <w:rFonts w:ascii="Times New Roman" w:hAnsi="Times New Roman" w:cs="Times New Roman"/>
          <w:sz w:val="24"/>
          <w:szCs w:val="24"/>
        </w:rPr>
        <w:t xml:space="preserve">Gene ontology </w:t>
      </w:r>
      <w:r w:rsidR="005277ED">
        <w:rPr>
          <w:rFonts w:ascii="Times New Roman" w:hAnsi="Times New Roman" w:cs="Times New Roman"/>
          <w:sz w:val="24"/>
          <w:szCs w:val="24"/>
        </w:rPr>
        <w:t xml:space="preserve">(GO) </w:t>
      </w:r>
      <w:r w:rsidRPr="003B6242">
        <w:rPr>
          <w:rFonts w:ascii="Times New Roman" w:hAnsi="Times New Roman" w:cs="Times New Roman"/>
          <w:sz w:val="24"/>
          <w:szCs w:val="24"/>
        </w:rPr>
        <w:t xml:space="preserve">categories enriched with </w:t>
      </w:r>
      <w:r>
        <w:rPr>
          <w:rFonts w:ascii="Times New Roman" w:hAnsi="Times New Roman" w:cs="Times New Roman"/>
          <w:sz w:val="24"/>
          <w:szCs w:val="24"/>
        </w:rPr>
        <w:t xml:space="preserve">positively selected genes in </w:t>
      </w:r>
      <w:r w:rsidRPr="003B6242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3B6242">
        <w:rPr>
          <w:rFonts w:ascii="Times New Roman" w:hAnsi="Times New Roman" w:cs="Times New Roman"/>
          <w:i/>
          <w:iCs/>
          <w:sz w:val="24"/>
          <w:szCs w:val="24"/>
        </w:rPr>
        <w:t>pul</w:t>
      </w:r>
      <w:r>
        <w:rPr>
          <w:rFonts w:ascii="Times New Roman" w:hAnsi="Times New Roman" w:cs="Times New Roman"/>
          <w:i/>
          <w:iCs/>
          <w:sz w:val="24"/>
          <w:szCs w:val="24"/>
        </w:rPr>
        <w:t>ex</w:t>
      </w:r>
      <w:proofErr w:type="spellEnd"/>
      <w:r w:rsidR="002D159C" w:rsidRPr="002D159C">
        <w:rPr>
          <w:rFonts w:ascii="Times New Roman" w:hAnsi="Times New Roman" w:cs="Times New Roman"/>
          <w:sz w:val="24"/>
          <w:szCs w:val="24"/>
        </w:rPr>
        <w:t xml:space="preserve"> </w:t>
      </w:r>
      <w:r w:rsidR="002D159C">
        <w:rPr>
          <w:rFonts w:ascii="宋体" w:eastAsia="宋体" w:hAnsi="宋体" w:cs="宋体" w:hint="eastAsia"/>
          <w:sz w:val="24"/>
          <w:szCs w:val="24"/>
          <w:lang w:eastAsia="zh-CN"/>
        </w:rPr>
        <w:t>(</w:t>
      </w:r>
      <w:proofErr w:type="spellStart"/>
      <w:r w:rsidR="002D159C" w:rsidRPr="00DA6668">
        <w:rPr>
          <w:rFonts w:ascii="Times New Roman" w:hAnsi="Times New Roman" w:cs="Times New Roman"/>
          <w:sz w:val="24"/>
          <w:szCs w:val="24"/>
        </w:rPr>
        <w:t>Maruki</w:t>
      </w:r>
      <w:proofErr w:type="spellEnd"/>
      <w:r w:rsidR="002D159C" w:rsidRPr="00DA6668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="002D159C" w:rsidRPr="00DA6668">
        <w:rPr>
          <w:rFonts w:ascii="Times New Roman" w:hAnsi="Times New Roman" w:cs="Times New Roman"/>
          <w:sz w:val="24"/>
          <w:szCs w:val="24"/>
        </w:rPr>
        <w:t>et al.</w:t>
      </w:r>
      <w:r w:rsidR="002D159C" w:rsidRPr="00DA6668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2D159C" w:rsidRPr="00DA6668">
        <w:rPr>
          <w:rFonts w:ascii="Times New Roman" w:hAnsi="Times New Roman" w:cs="Times New Roman"/>
          <w:sz w:val="24"/>
          <w:szCs w:val="24"/>
        </w:rPr>
        <w:t>2022</w:t>
      </w:r>
      <w:r w:rsidR="002D159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 Ratio is calculated as the number of positively selected divided by the total tested gene in each Gene Ontology term.</w:t>
      </w:r>
      <w:r w:rsidR="005277ED">
        <w:rPr>
          <w:rFonts w:ascii="Times New Roman" w:hAnsi="Times New Roman" w:cs="Times New Roman"/>
          <w:sz w:val="24"/>
          <w:szCs w:val="24"/>
        </w:rPr>
        <w:t xml:space="preserve"> </w:t>
      </w:r>
      <w:r w:rsidR="00101112" w:rsidRPr="00101112">
        <w:rPr>
          <w:rFonts w:ascii="Times New Roman" w:hAnsi="Times New Roman" w:cs="Times New Roman"/>
          <w:sz w:val="24"/>
          <w:szCs w:val="24"/>
        </w:rPr>
        <w:t>BP, biological process; CC, cell component; MF, molecular function.</w:t>
      </w:r>
    </w:p>
    <w:p w14:paraId="5F0D349D" w14:textId="3A1AB853" w:rsidR="00762588" w:rsidRPr="00FA423A" w:rsidRDefault="001F475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1E0F8F" wp14:editId="7368140D">
            <wp:extent cx="5943600" cy="5050155"/>
            <wp:effectExtent l="0" t="0" r="0" b="0"/>
            <wp:docPr id="158667892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67892" name="Picture 1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2588" w:rsidRPr="00FA4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3C3CD" w14:textId="77777777" w:rsidR="00FB1C37" w:rsidRDefault="00FB1C37" w:rsidP="00B406B5">
      <w:pPr>
        <w:spacing w:after="0" w:line="240" w:lineRule="auto"/>
      </w:pPr>
      <w:r>
        <w:separator/>
      </w:r>
    </w:p>
  </w:endnote>
  <w:endnote w:type="continuationSeparator" w:id="0">
    <w:p w14:paraId="2F8F5E6A" w14:textId="77777777" w:rsidR="00FB1C37" w:rsidRDefault="00FB1C37" w:rsidP="00B40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6B1D4" w14:textId="77777777" w:rsidR="00FB1C37" w:rsidRDefault="00FB1C37" w:rsidP="00B406B5">
      <w:pPr>
        <w:spacing w:after="0" w:line="240" w:lineRule="auto"/>
      </w:pPr>
      <w:r>
        <w:separator/>
      </w:r>
    </w:p>
  </w:footnote>
  <w:footnote w:type="continuationSeparator" w:id="0">
    <w:p w14:paraId="405430BB" w14:textId="77777777" w:rsidR="00FB1C37" w:rsidRDefault="00FB1C37" w:rsidP="00B406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178"/>
    <w:rsid w:val="000003D7"/>
    <w:rsid w:val="000078B9"/>
    <w:rsid w:val="00010019"/>
    <w:rsid w:val="00010716"/>
    <w:rsid w:val="0001203A"/>
    <w:rsid w:val="00020E2A"/>
    <w:rsid w:val="00024FC5"/>
    <w:rsid w:val="000264EF"/>
    <w:rsid w:val="0003005F"/>
    <w:rsid w:val="00030FEB"/>
    <w:rsid w:val="00031C14"/>
    <w:rsid w:val="00033CE4"/>
    <w:rsid w:val="00047DE2"/>
    <w:rsid w:val="00066CAA"/>
    <w:rsid w:val="00072E5B"/>
    <w:rsid w:val="00072EAE"/>
    <w:rsid w:val="00075697"/>
    <w:rsid w:val="00085E72"/>
    <w:rsid w:val="00086776"/>
    <w:rsid w:val="000915B3"/>
    <w:rsid w:val="000916F8"/>
    <w:rsid w:val="00095524"/>
    <w:rsid w:val="000A2E4C"/>
    <w:rsid w:val="000A32DA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4993"/>
    <w:rsid w:val="000F63C9"/>
    <w:rsid w:val="00101112"/>
    <w:rsid w:val="00105E60"/>
    <w:rsid w:val="00110B04"/>
    <w:rsid w:val="00112B96"/>
    <w:rsid w:val="00123379"/>
    <w:rsid w:val="00123BA2"/>
    <w:rsid w:val="00137ED8"/>
    <w:rsid w:val="00153A04"/>
    <w:rsid w:val="00162F22"/>
    <w:rsid w:val="0016743E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A608E"/>
    <w:rsid w:val="001B201B"/>
    <w:rsid w:val="001B43B5"/>
    <w:rsid w:val="001C264B"/>
    <w:rsid w:val="001C3CA0"/>
    <w:rsid w:val="001C644C"/>
    <w:rsid w:val="001D03A2"/>
    <w:rsid w:val="001D590C"/>
    <w:rsid w:val="001E62C6"/>
    <w:rsid w:val="001E793C"/>
    <w:rsid w:val="001F28E9"/>
    <w:rsid w:val="001F4759"/>
    <w:rsid w:val="001F54FA"/>
    <w:rsid w:val="002001A2"/>
    <w:rsid w:val="0021284C"/>
    <w:rsid w:val="0022249A"/>
    <w:rsid w:val="0022375C"/>
    <w:rsid w:val="00225E9A"/>
    <w:rsid w:val="00227545"/>
    <w:rsid w:val="00240FF8"/>
    <w:rsid w:val="002434D6"/>
    <w:rsid w:val="0024396B"/>
    <w:rsid w:val="002472B0"/>
    <w:rsid w:val="0025218B"/>
    <w:rsid w:val="00253F1C"/>
    <w:rsid w:val="00255067"/>
    <w:rsid w:val="0025653B"/>
    <w:rsid w:val="00256573"/>
    <w:rsid w:val="0026166F"/>
    <w:rsid w:val="0026218B"/>
    <w:rsid w:val="00267923"/>
    <w:rsid w:val="00273FD4"/>
    <w:rsid w:val="0027519B"/>
    <w:rsid w:val="0027649D"/>
    <w:rsid w:val="0028130E"/>
    <w:rsid w:val="00284531"/>
    <w:rsid w:val="002A282B"/>
    <w:rsid w:val="002A46C8"/>
    <w:rsid w:val="002A78B2"/>
    <w:rsid w:val="002B250B"/>
    <w:rsid w:val="002B3E95"/>
    <w:rsid w:val="002B4083"/>
    <w:rsid w:val="002B47BC"/>
    <w:rsid w:val="002B7C2B"/>
    <w:rsid w:val="002C3602"/>
    <w:rsid w:val="002C3B13"/>
    <w:rsid w:val="002C3F43"/>
    <w:rsid w:val="002C4E1D"/>
    <w:rsid w:val="002C5A48"/>
    <w:rsid w:val="002D159C"/>
    <w:rsid w:val="002D7632"/>
    <w:rsid w:val="002E0AFF"/>
    <w:rsid w:val="002F369F"/>
    <w:rsid w:val="002F7AF5"/>
    <w:rsid w:val="0030610E"/>
    <w:rsid w:val="00311605"/>
    <w:rsid w:val="00311FCD"/>
    <w:rsid w:val="00313BD1"/>
    <w:rsid w:val="0031533E"/>
    <w:rsid w:val="0032242A"/>
    <w:rsid w:val="00327177"/>
    <w:rsid w:val="00336900"/>
    <w:rsid w:val="00340DA9"/>
    <w:rsid w:val="00343CD8"/>
    <w:rsid w:val="00353F75"/>
    <w:rsid w:val="00361FB3"/>
    <w:rsid w:val="00366631"/>
    <w:rsid w:val="00366898"/>
    <w:rsid w:val="003676D1"/>
    <w:rsid w:val="003755C6"/>
    <w:rsid w:val="003760DB"/>
    <w:rsid w:val="003975F7"/>
    <w:rsid w:val="003A0DC0"/>
    <w:rsid w:val="003A46CC"/>
    <w:rsid w:val="003A656F"/>
    <w:rsid w:val="003B18FD"/>
    <w:rsid w:val="003B30E5"/>
    <w:rsid w:val="003B6CDC"/>
    <w:rsid w:val="003B765D"/>
    <w:rsid w:val="003B7AEC"/>
    <w:rsid w:val="003D085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4BF6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84337"/>
    <w:rsid w:val="00495FF1"/>
    <w:rsid w:val="004A4BBA"/>
    <w:rsid w:val="004B5F3D"/>
    <w:rsid w:val="004C1C9C"/>
    <w:rsid w:val="004C3640"/>
    <w:rsid w:val="004D17EF"/>
    <w:rsid w:val="004D34ED"/>
    <w:rsid w:val="004E5119"/>
    <w:rsid w:val="004F0BBF"/>
    <w:rsid w:val="004F3197"/>
    <w:rsid w:val="004F61D1"/>
    <w:rsid w:val="004F6324"/>
    <w:rsid w:val="005003E7"/>
    <w:rsid w:val="0050383E"/>
    <w:rsid w:val="00505610"/>
    <w:rsid w:val="00512D38"/>
    <w:rsid w:val="00521587"/>
    <w:rsid w:val="00521F59"/>
    <w:rsid w:val="00526404"/>
    <w:rsid w:val="005277ED"/>
    <w:rsid w:val="00531738"/>
    <w:rsid w:val="00542E99"/>
    <w:rsid w:val="00547C48"/>
    <w:rsid w:val="00551C3C"/>
    <w:rsid w:val="00557645"/>
    <w:rsid w:val="00560BB8"/>
    <w:rsid w:val="00560C0C"/>
    <w:rsid w:val="00561331"/>
    <w:rsid w:val="005617AF"/>
    <w:rsid w:val="005660D8"/>
    <w:rsid w:val="00570F30"/>
    <w:rsid w:val="00572679"/>
    <w:rsid w:val="00580B2D"/>
    <w:rsid w:val="005841B5"/>
    <w:rsid w:val="00594EA1"/>
    <w:rsid w:val="00596A3D"/>
    <w:rsid w:val="005A01B9"/>
    <w:rsid w:val="005A051E"/>
    <w:rsid w:val="005A581A"/>
    <w:rsid w:val="005A5CD7"/>
    <w:rsid w:val="005A6CB7"/>
    <w:rsid w:val="005B1914"/>
    <w:rsid w:val="005B58B6"/>
    <w:rsid w:val="005C440C"/>
    <w:rsid w:val="005C465F"/>
    <w:rsid w:val="005C6F2D"/>
    <w:rsid w:val="005D05D6"/>
    <w:rsid w:val="005D5D8D"/>
    <w:rsid w:val="005E04CF"/>
    <w:rsid w:val="005E32FA"/>
    <w:rsid w:val="005F01D5"/>
    <w:rsid w:val="005F6AAA"/>
    <w:rsid w:val="005F6CA3"/>
    <w:rsid w:val="00603376"/>
    <w:rsid w:val="006048C4"/>
    <w:rsid w:val="00607BD1"/>
    <w:rsid w:val="00607CB9"/>
    <w:rsid w:val="006109B7"/>
    <w:rsid w:val="00611A03"/>
    <w:rsid w:val="00620F66"/>
    <w:rsid w:val="0063296F"/>
    <w:rsid w:val="006376A1"/>
    <w:rsid w:val="00660C0F"/>
    <w:rsid w:val="00662EE4"/>
    <w:rsid w:val="00665352"/>
    <w:rsid w:val="00665635"/>
    <w:rsid w:val="0067179A"/>
    <w:rsid w:val="0067486D"/>
    <w:rsid w:val="00675B4E"/>
    <w:rsid w:val="00680BAC"/>
    <w:rsid w:val="006853D8"/>
    <w:rsid w:val="00692B83"/>
    <w:rsid w:val="00694085"/>
    <w:rsid w:val="00695983"/>
    <w:rsid w:val="006963D1"/>
    <w:rsid w:val="006A0112"/>
    <w:rsid w:val="006A3E86"/>
    <w:rsid w:val="006A56D4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07B89"/>
    <w:rsid w:val="00715FAF"/>
    <w:rsid w:val="007317E0"/>
    <w:rsid w:val="00740F44"/>
    <w:rsid w:val="00747351"/>
    <w:rsid w:val="0075312D"/>
    <w:rsid w:val="0075485E"/>
    <w:rsid w:val="00756B19"/>
    <w:rsid w:val="00761D6F"/>
    <w:rsid w:val="00762588"/>
    <w:rsid w:val="00770518"/>
    <w:rsid w:val="00773240"/>
    <w:rsid w:val="00773840"/>
    <w:rsid w:val="00780376"/>
    <w:rsid w:val="00791E53"/>
    <w:rsid w:val="007A1EEF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97F29"/>
    <w:rsid w:val="008A2FC3"/>
    <w:rsid w:val="008A730D"/>
    <w:rsid w:val="008B2B03"/>
    <w:rsid w:val="008C1E62"/>
    <w:rsid w:val="008C2F9A"/>
    <w:rsid w:val="008D482F"/>
    <w:rsid w:val="008D5348"/>
    <w:rsid w:val="008E23A9"/>
    <w:rsid w:val="008E637F"/>
    <w:rsid w:val="008E77A8"/>
    <w:rsid w:val="008E77CA"/>
    <w:rsid w:val="008E7F80"/>
    <w:rsid w:val="008F2FCC"/>
    <w:rsid w:val="008F6EA2"/>
    <w:rsid w:val="00904464"/>
    <w:rsid w:val="00906265"/>
    <w:rsid w:val="00907159"/>
    <w:rsid w:val="00915835"/>
    <w:rsid w:val="009163F7"/>
    <w:rsid w:val="009208C0"/>
    <w:rsid w:val="009235EF"/>
    <w:rsid w:val="009271C1"/>
    <w:rsid w:val="00931558"/>
    <w:rsid w:val="009322C5"/>
    <w:rsid w:val="00934094"/>
    <w:rsid w:val="009368BD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97F41"/>
    <w:rsid w:val="009A0370"/>
    <w:rsid w:val="009B153C"/>
    <w:rsid w:val="009B1607"/>
    <w:rsid w:val="009B79C0"/>
    <w:rsid w:val="009C2685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30C4B"/>
    <w:rsid w:val="00A358F3"/>
    <w:rsid w:val="00A427F5"/>
    <w:rsid w:val="00A45E09"/>
    <w:rsid w:val="00A52CE6"/>
    <w:rsid w:val="00A57C65"/>
    <w:rsid w:val="00A6199E"/>
    <w:rsid w:val="00A61A47"/>
    <w:rsid w:val="00A63C9A"/>
    <w:rsid w:val="00A76B69"/>
    <w:rsid w:val="00A77A46"/>
    <w:rsid w:val="00A87909"/>
    <w:rsid w:val="00A87C30"/>
    <w:rsid w:val="00A97C1A"/>
    <w:rsid w:val="00AA1E97"/>
    <w:rsid w:val="00AB2622"/>
    <w:rsid w:val="00AB3441"/>
    <w:rsid w:val="00AD0AB6"/>
    <w:rsid w:val="00AD6110"/>
    <w:rsid w:val="00AE3CC1"/>
    <w:rsid w:val="00AE3DED"/>
    <w:rsid w:val="00AE7E65"/>
    <w:rsid w:val="00AF0715"/>
    <w:rsid w:val="00AF1CF9"/>
    <w:rsid w:val="00AF26D8"/>
    <w:rsid w:val="00AF370E"/>
    <w:rsid w:val="00AF6ADA"/>
    <w:rsid w:val="00AF73C3"/>
    <w:rsid w:val="00B00740"/>
    <w:rsid w:val="00B06543"/>
    <w:rsid w:val="00B11641"/>
    <w:rsid w:val="00B16991"/>
    <w:rsid w:val="00B23DFF"/>
    <w:rsid w:val="00B3081E"/>
    <w:rsid w:val="00B329DC"/>
    <w:rsid w:val="00B335F0"/>
    <w:rsid w:val="00B406B5"/>
    <w:rsid w:val="00B46A46"/>
    <w:rsid w:val="00B54A9E"/>
    <w:rsid w:val="00B569B5"/>
    <w:rsid w:val="00B60208"/>
    <w:rsid w:val="00B65F17"/>
    <w:rsid w:val="00B776D5"/>
    <w:rsid w:val="00B77836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BF3147"/>
    <w:rsid w:val="00C03BBC"/>
    <w:rsid w:val="00C10BB5"/>
    <w:rsid w:val="00C15BB3"/>
    <w:rsid w:val="00C203A9"/>
    <w:rsid w:val="00C22816"/>
    <w:rsid w:val="00C24D1B"/>
    <w:rsid w:val="00C267D4"/>
    <w:rsid w:val="00C27610"/>
    <w:rsid w:val="00C35EDF"/>
    <w:rsid w:val="00C461C3"/>
    <w:rsid w:val="00C502B8"/>
    <w:rsid w:val="00C607E2"/>
    <w:rsid w:val="00C625EE"/>
    <w:rsid w:val="00C63CD5"/>
    <w:rsid w:val="00C6549B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6E70"/>
    <w:rsid w:val="00CE0B6A"/>
    <w:rsid w:val="00CE48A0"/>
    <w:rsid w:val="00CE5A10"/>
    <w:rsid w:val="00CE7A2B"/>
    <w:rsid w:val="00CF017B"/>
    <w:rsid w:val="00CF313A"/>
    <w:rsid w:val="00CF5CF6"/>
    <w:rsid w:val="00CF63C3"/>
    <w:rsid w:val="00CF6902"/>
    <w:rsid w:val="00D00B56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6066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0B3"/>
    <w:rsid w:val="00DB69EE"/>
    <w:rsid w:val="00DB7CA5"/>
    <w:rsid w:val="00DC346A"/>
    <w:rsid w:val="00DD2BC0"/>
    <w:rsid w:val="00DD2C91"/>
    <w:rsid w:val="00DD3B7A"/>
    <w:rsid w:val="00DD3CCD"/>
    <w:rsid w:val="00DE5315"/>
    <w:rsid w:val="00DF2A97"/>
    <w:rsid w:val="00DF65A5"/>
    <w:rsid w:val="00DF72AC"/>
    <w:rsid w:val="00E10103"/>
    <w:rsid w:val="00E23C19"/>
    <w:rsid w:val="00E26581"/>
    <w:rsid w:val="00E315B1"/>
    <w:rsid w:val="00E32D30"/>
    <w:rsid w:val="00E33AB9"/>
    <w:rsid w:val="00E3449A"/>
    <w:rsid w:val="00E4163A"/>
    <w:rsid w:val="00E507E4"/>
    <w:rsid w:val="00E5735C"/>
    <w:rsid w:val="00E62B58"/>
    <w:rsid w:val="00E77129"/>
    <w:rsid w:val="00E77709"/>
    <w:rsid w:val="00E82549"/>
    <w:rsid w:val="00E82EE7"/>
    <w:rsid w:val="00E84A11"/>
    <w:rsid w:val="00E867DA"/>
    <w:rsid w:val="00E933DE"/>
    <w:rsid w:val="00E956AE"/>
    <w:rsid w:val="00EB34F1"/>
    <w:rsid w:val="00EC5472"/>
    <w:rsid w:val="00ED1C9C"/>
    <w:rsid w:val="00ED2918"/>
    <w:rsid w:val="00EE2D12"/>
    <w:rsid w:val="00F023D5"/>
    <w:rsid w:val="00F03178"/>
    <w:rsid w:val="00F051A8"/>
    <w:rsid w:val="00F10EB8"/>
    <w:rsid w:val="00F12582"/>
    <w:rsid w:val="00F21014"/>
    <w:rsid w:val="00F23B7E"/>
    <w:rsid w:val="00F27EA3"/>
    <w:rsid w:val="00F3141B"/>
    <w:rsid w:val="00F34D89"/>
    <w:rsid w:val="00F37771"/>
    <w:rsid w:val="00F43A57"/>
    <w:rsid w:val="00F44527"/>
    <w:rsid w:val="00F4505B"/>
    <w:rsid w:val="00F45CA6"/>
    <w:rsid w:val="00F5161C"/>
    <w:rsid w:val="00F5181A"/>
    <w:rsid w:val="00F56EE2"/>
    <w:rsid w:val="00F804D1"/>
    <w:rsid w:val="00F94D94"/>
    <w:rsid w:val="00FA423A"/>
    <w:rsid w:val="00FA77C4"/>
    <w:rsid w:val="00FB0ACF"/>
    <w:rsid w:val="00FB1C37"/>
    <w:rsid w:val="00FC72F0"/>
    <w:rsid w:val="00FD2F1D"/>
    <w:rsid w:val="00FD61A4"/>
    <w:rsid w:val="00FD7CEF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BCB81"/>
  <w15:chartTrackingRefBased/>
  <w15:docId w15:val="{CE5F37EE-A1E5-48FC-B682-C403E974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6B5"/>
  </w:style>
  <w:style w:type="paragraph" w:styleId="Footer">
    <w:name w:val="footer"/>
    <w:basedOn w:val="Normal"/>
    <w:link w:val="FooterChar"/>
    <w:uiPriority w:val="99"/>
    <w:unhideWhenUsed/>
    <w:rsid w:val="00B406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6B5"/>
  </w:style>
  <w:style w:type="paragraph" w:customStyle="1" w:styleId="TableParagraph">
    <w:name w:val="Table Paragraph"/>
    <w:basedOn w:val="Normal"/>
    <w:uiPriority w:val="1"/>
    <w:qFormat/>
    <w:rsid w:val="00024FC5"/>
    <w:pPr>
      <w:widowControl w:val="0"/>
      <w:autoSpaceDE w:val="0"/>
      <w:autoSpaceDN w:val="0"/>
      <w:spacing w:before="81" w:after="0" w:line="240" w:lineRule="auto"/>
      <w:jc w:val="center"/>
    </w:pPr>
    <w:rPr>
      <w:rFonts w:ascii="Cambria" w:eastAsia="Cambria" w:hAnsi="Cambria" w:cs="Cambria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F370E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F370E"/>
    <w:rPr>
      <w:rFonts w:ascii="Cambria" w:eastAsia="Cambria" w:hAnsi="Cambria" w:cs="Cambria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F370E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77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Maruki</dc:creator>
  <cp:keywords/>
  <dc:description/>
  <cp:lastModifiedBy>Zhiqiang Ye</cp:lastModifiedBy>
  <cp:revision>7</cp:revision>
  <dcterms:created xsi:type="dcterms:W3CDTF">2023-05-11T18:48:00Z</dcterms:created>
  <dcterms:modified xsi:type="dcterms:W3CDTF">2023-05-14T05:12:00Z</dcterms:modified>
</cp:coreProperties>
</file>